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69"/>
        <w:tblW w:w="11280" w:type="dxa"/>
        <w:tblLook w:val="04A0" w:firstRow="1" w:lastRow="0" w:firstColumn="1" w:lastColumn="0" w:noHBand="0" w:noVBand="1"/>
      </w:tblPr>
      <w:tblGrid>
        <w:gridCol w:w="1880"/>
        <w:gridCol w:w="3936"/>
        <w:gridCol w:w="2544"/>
        <w:gridCol w:w="2920"/>
      </w:tblGrid>
      <w:tr w:rsidR="00252E9E" w:rsidRPr="00406FEB" w14:paraId="5E708829" w14:textId="77777777" w:rsidTr="00252E9E">
        <w:trPr>
          <w:trHeight w:val="315"/>
        </w:trPr>
        <w:tc>
          <w:tcPr>
            <w:tcW w:w="11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167" w14:textId="77777777" w:rsidR="00252E9E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A. </w:t>
            </w:r>
            <w:r w:rsidRPr="00406F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difference score for each domain and diagnosis with t confidence interval</w:t>
            </w:r>
          </w:p>
          <w:p w14:paraId="18D81368" w14:textId="77777777" w:rsidR="00252E9E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46D4157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52E9E" w:rsidRPr="00406FEB" w14:paraId="4A7A61C7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9C5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Diagn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B1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Domain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2B7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hange Score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0DA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[95% Conf. Int]</w:t>
            </w:r>
          </w:p>
        </w:tc>
      </w:tr>
      <w:tr w:rsidR="00252E9E" w:rsidRPr="00406FEB" w14:paraId="6521D660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D2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C80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08A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6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438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506 - -0.027]</w:t>
            </w:r>
          </w:p>
        </w:tc>
      </w:tr>
      <w:tr w:rsidR="00252E9E" w:rsidRPr="00406FEB" w14:paraId="31BF79E4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AB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41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54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0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47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455 - 0.241]</w:t>
            </w:r>
          </w:p>
        </w:tc>
      </w:tr>
      <w:tr w:rsidR="00252E9E" w:rsidRPr="00406FEB" w14:paraId="24157196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870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48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B048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54E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181 - -0.692]</w:t>
            </w:r>
          </w:p>
        </w:tc>
      </w:tr>
      <w:tr w:rsidR="00252E9E" w:rsidRPr="00406FEB" w14:paraId="7E2895A3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F92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A3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B186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6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A3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881 - -0.368]</w:t>
            </w:r>
          </w:p>
        </w:tc>
      </w:tr>
      <w:tr w:rsidR="00252E9E" w:rsidRPr="00406FEB" w14:paraId="32FCC09A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BD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50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D8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8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E8F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39 - 0.172]</w:t>
            </w:r>
          </w:p>
        </w:tc>
      </w:tr>
      <w:tr w:rsidR="00252E9E" w:rsidRPr="00406FEB" w14:paraId="1B84D17B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6D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5B8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CDC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5AA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6D8EEE58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5F0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24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7D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4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D0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18 - -0.313]</w:t>
            </w:r>
          </w:p>
        </w:tc>
      </w:tr>
      <w:tr w:rsidR="00252E9E" w:rsidRPr="00406FEB" w14:paraId="2F9B4471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8D8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25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2B2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5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BAE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25 - 0.01]</w:t>
            </w:r>
          </w:p>
        </w:tc>
      </w:tr>
      <w:tr w:rsidR="00252E9E" w:rsidRPr="00406FEB" w14:paraId="2905C874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1E8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FD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6A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7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98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302 - -1.046]</w:t>
            </w:r>
          </w:p>
        </w:tc>
      </w:tr>
      <w:tr w:rsidR="00252E9E" w:rsidRPr="00406FEB" w14:paraId="218DE0C8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70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C3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CD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78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46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912 - -0.65]</w:t>
            </w:r>
          </w:p>
        </w:tc>
      </w:tr>
      <w:tr w:rsidR="00252E9E" w:rsidRPr="00406FEB" w14:paraId="27357FFD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18F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10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A4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24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82 - -0.019]</w:t>
            </w:r>
          </w:p>
        </w:tc>
      </w:tr>
      <w:tr w:rsidR="00252E9E" w:rsidRPr="00406FEB" w14:paraId="577DE13E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E7B9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3B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A3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CFF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2A09629C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A8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M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530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329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8E8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31 - 0.094]</w:t>
            </w:r>
          </w:p>
        </w:tc>
      </w:tr>
      <w:tr w:rsidR="00252E9E" w:rsidRPr="00406FEB" w14:paraId="1FF4F6E7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4A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M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CE3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33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93F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41 - 0.088]</w:t>
            </w:r>
          </w:p>
        </w:tc>
      </w:tr>
      <w:tr w:rsidR="00252E9E" w:rsidRPr="00406FEB" w14:paraId="18CCAD80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2E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M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148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509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7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A1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861 - -0.592]</w:t>
            </w:r>
          </w:p>
        </w:tc>
      </w:tr>
      <w:tr w:rsidR="00252E9E" w:rsidRPr="00406FEB" w14:paraId="5AF97B56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A1C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M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05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B1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6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B7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783 - -0.48]</w:t>
            </w:r>
          </w:p>
        </w:tc>
      </w:tr>
      <w:tr w:rsidR="00252E9E" w:rsidRPr="00406FEB" w14:paraId="2DB368C8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18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PAD-M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9D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C6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3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ED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514 - -0.13]</w:t>
            </w:r>
          </w:p>
        </w:tc>
      </w:tr>
      <w:tr w:rsidR="00252E9E" w:rsidRPr="00406FEB" w14:paraId="305CE1A3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849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192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D58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CE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5BD282B0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FE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D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FE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B487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3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443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431 - -0.283]</w:t>
            </w:r>
          </w:p>
        </w:tc>
      </w:tr>
      <w:tr w:rsidR="00252E9E" w:rsidRPr="00406FEB" w14:paraId="08AEA11C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8742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D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C957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AB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B3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98 - 0.059]</w:t>
            </w:r>
          </w:p>
        </w:tc>
      </w:tr>
      <w:tr w:rsidR="00252E9E" w:rsidRPr="00406FEB" w14:paraId="633BF6E1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52E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D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722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22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9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E4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254 - -1.13]</w:t>
            </w:r>
          </w:p>
        </w:tc>
      </w:tr>
      <w:tr w:rsidR="00252E9E" w:rsidRPr="00406FEB" w14:paraId="0F4CD9C9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E1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D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DC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59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64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C0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713 - -0.577]</w:t>
            </w:r>
          </w:p>
        </w:tc>
      </w:tr>
      <w:tr w:rsidR="00252E9E" w:rsidRPr="00406FEB" w14:paraId="77998856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FD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D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673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C7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F97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4 - -0.014]</w:t>
            </w:r>
          </w:p>
        </w:tc>
      </w:tr>
      <w:tr w:rsidR="00252E9E" w:rsidRPr="00406FEB" w14:paraId="30D17EA9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C3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4DF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628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0BE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0F37BE0C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9F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ych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AD5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D2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9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0E0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15 - 0.169]</w:t>
            </w:r>
          </w:p>
        </w:tc>
      </w:tr>
      <w:tr w:rsidR="00252E9E" w:rsidRPr="00406FEB" w14:paraId="31CB2193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8DF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ych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AC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0D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5B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99 - 0.09]</w:t>
            </w:r>
          </w:p>
        </w:tc>
      </w:tr>
      <w:tr w:rsidR="00252E9E" w:rsidRPr="00406FEB" w14:paraId="4DBB3EA9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D75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ych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F2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A0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7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56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813 - -0.682]</w:t>
            </w:r>
          </w:p>
        </w:tc>
      </w:tr>
      <w:tr w:rsidR="00252E9E" w:rsidRPr="00406FEB" w14:paraId="025DBE76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B15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ych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9B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BB7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4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6B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495 - -0.355]</w:t>
            </w:r>
          </w:p>
        </w:tc>
      </w:tr>
      <w:tr w:rsidR="00252E9E" w:rsidRPr="00406FEB" w14:paraId="3A03B678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6AE4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ychosi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9C3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C8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80D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83 - -0.115]</w:t>
            </w:r>
          </w:p>
        </w:tc>
      </w:tr>
      <w:tr w:rsidR="00252E9E" w:rsidRPr="00406FEB" w14:paraId="40ED84F5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B1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DCF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2E0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97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626769BC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F4C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TS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DB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68F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3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64D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87 - 0.366]</w:t>
            </w:r>
          </w:p>
        </w:tc>
      </w:tr>
      <w:tr w:rsidR="00252E9E" w:rsidRPr="00406FEB" w14:paraId="6EC856F6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9E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TS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5E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ED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33B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8 - 0.745]</w:t>
            </w:r>
          </w:p>
        </w:tc>
      </w:tr>
      <w:tr w:rsidR="00252E9E" w:rsidRPr="00406FEB" w14:paraId="6E17965D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4FB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TS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8D2A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60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DA6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289 - -0.62]</w:t>
            </w:r>
          </w:p>
        </w:tc>
      </w:tr>
      <w:tr w:rsidR="00252E9E" w:rsidRPr="00406FEB" w14:paraId="2DDDE784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E8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TS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F4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BE9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9A9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85 - 0.196]</w:t>
            </w:r>
          </w:p>
        </w:tc>
      </w:tr>
      <w:tr w:rsidR="00252E9E" w:rsidRPr="00406FEB" w14:paraId="32F99739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4D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TSD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42CD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A4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2C1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81 - 0.267]</w:t>
            </w:r>
          </w:p>
        </w:tc>
      </w:tr>
      <w:tr w:rsidR="00252E9E" w:rsidRPr="00406FEB" w14:paraId="0EB4C3D3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8C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6D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F0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BB3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E9E" w:rsidRPr="00406FEB" w14:paraId="5C7CD9C2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260F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ubstanc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4F8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790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F55E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39 - 0.258]</w:t>
            </w:r>
          </w:p>
        </w:tc>
      </w:tr>
      <w:tr w:rsidR="00252E9E" w:rsidRPr="00406FEB" w14:paraId="1B21D63C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3AC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ubstanc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26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gn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79AF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BD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08 - 0.292]</w:t>
            </w:r>
          </w:p>
        </w:tc>
      </w:tr>
      <w:tr w:rsidR="00252E9E" w:rsidRPr="00406FEB" w14:paraId="3A3955A2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11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ubstanc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F00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65C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8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C94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194 - -0.773]</w:t>
            </w:r>
          </w:p>
        </w:tc>
      </w:tr>
      <w:tr w:rsidR="00252E9E" w:rsidRPr="00406FEB" w14:paraId="440344ED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6B6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ubstanc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C4E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48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47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9A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724 - -0.227]</w:t>
            </w:r>
          </w:p>
        </w:tc>
      </w:tr>
      <w:tr w:rsidR="00252E9E" w:rsidRPr="00406FEB" w14:paraId="77BCC3F3" w14:textId="77777777" w:rsidTr="00252E9E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499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ubstance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CE1" w14:textId="77777777" w:rsidR="00252E9E" w:rsidRPr="00406FEB" w:rsidRDefault="00252E9E" w:rsidP="0025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ocial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1C5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8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132" w14:textId="77777777" w:rsidR="00252E9E" w:rsidRPr="00406FEB" w:rsidRDefault="00252E9E" w:rsidP="0025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87 - 0.011]</w:t>
            </w:r>
          </w:p>
        </w:tc>
      </w:tr>
    </w:tbl>
    <w:p w14:paraId="1FB64AD9" w14:textId="77777777" w:rsidR="00406FEB" w:rsidRDefault="00406FEB"/>
    <w:p w14:paraId="2F622D31" w14:textId="77777777" w:rsidR="002962B1" w:rsidRDefault="002962B1" w:rsidP="002962B1"/>
    <w:p w14:paraId="646C79C7" w14:textId="77777777" w:rsidR="00406FEB" w:rsidRDefault="00406FEB" w:rsidP="002962B1"/>
    <w:p w14:paraId="3088C459" w14:textId="77777777" w:rsidR="00374B25" w:rsidRDefault="00406FEB" w:rsidP="002962B1">
      <w:pPr>
        <w:rPr>
          <w:rFonts w:ascii="Times New Roman" w:hAnsi="Times New Roman" w:cs="Times New Roman"/>
        </w:rPr>
      </w:pPr>
      <w:r w:rsidRPr="00406FEB">
        <w:rPr>
          <w:rFonts w:ascii="Times New Roman" w:hAnsi="Times New Roman" w:cs="Times New Roman"/>
        </w:rPr>
        <w:t>BPAD-D = bipolar affective disorder, depression</w:t>
      </w:r>
      <w:r w:rsidRPr="00406FEB">
        <w:rPr>
          <w:rFonts w:ascii="Times New Roman" w:hAnsi="Times New Roman" w:cs="Times New Roman"/>
        </w:rPr>
        <w:br/>
        <w:t>BPAD-M = bipolar affective disorder, mania/mixed</w:t>
      </w:r>
      <w:r w:rsidRPr="00406FEB">
        <w:rPr>
          <w:rFonts w:ascii="Times New Roman" w:hAnsi="Times New Roman" w:cs="Times New Roman"/>
        </w:rPr>
        <w:br/>
        <w:t>MDD = major depressive disorder</w:t>
      </w:r>
      <w:r w:rsidRPr="00406FEB">
        <w:rPr>
          <w:rFonts w:ascii="Times New Roman" w:hAnsi="Times New Roman" w:cs="Times New Roman"/>
        </w:rPr>
        <w:br/>
        <w:t xml:space="preserve">PTSD = post-traumatic stress disorder </w:t>
      </w:r>
    </w:p>
    <w:p w14:paraId="2DD2BC4C" w14:textId="2856E18F" w:rsidR="00374B25" w:rsidRDefault="00374B25" w:rsidP="002962B1">
      <w:pPr>
        <w:rPr>
          <w:rFonts w:ascii="Times New Roman" w:hAnsi="Times New Roman" w:cs="Times New Roman"/>
        </w:rPr>
      </w:pPr>
    </w:p>
    <w:sectPr w:rsidR="00374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4E"/>
    <w:rsid w:val="00252E9E"/>
    <w:rsid w:val="002962B1"/>
    <w:rsid w:val="00374B25"/>
    <w:rsid w:val="00406FEB"/>
    <w:rsid w:val="00622507"/>
    <w:rsid w:val="006D3C7A"/>
    <w:rsid w:val="00A56ABA"/>
    <w:rsid w:val="00D74D4E"/>
    <w:rsid w:val="00F1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94C0"/>
  <w15:chartTrackingRefBased/>
  <w15:docId w15:val="{DB7C42A0-17B5-45D9-8F96-15412F001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ieling</dc:creator>
  <cp:keywords/>
  <dc:description/>
  <cp:lastModifiedBy>SATHISH</cp:lastModifiedBy>
  <cp:revision>2</cp:revision>
  <dcterms:created xsi:type="dcterms:W3CDTF">2020-08-14T06:13:00Z</dcterms:created>
  <dcterms:modified xsi:type="dcterms:W3CDTF">2020-08-14T06:13:00Z</dcterms:modified>
</cp:coreProperties>
</file>